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5E93E" w14:textId="2DB4E6CF" w:rsidR="005E2DC4" w:rsidRDefault="005E2DC4">
      <w:pPr>
        <w:rPr>
          <w:rFonts w:ascii="Tahoma" w:eastAsia="Times New Roman" w:hAnsi="Tahoma" w:cs="Tahoma"/>
          <w:color w:val="000000"/>
          <w:sz w:val="20"/>
          <w:szCs w:val="20"/>
          <w:lang w:val="en-US"/>
        </w:rPr>
      </w:pPr>
    </w:p>
    <w:p w14:paraId="1CCBD961" w14:textId="77777777" w:rsidR="009D634F" w:rsidRPr="008E52CC" w:rsidRDefault="009D634F" w:rsidP="009D634F">
      <w:pPr>
        <w:pStyle w:val="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52CC">
        <w:rPr>
          <w:rFonts w:ascii="Times New Roman" w:hAnsi="Times New Roman" w:cs="Times New Roman"/>
          <w:b/>
          <w:sz w:val="24"/>
          <w:szCs w:val="24"/>
        </w:rPr>
        <w:t xml:space="preserve">S4 Fig: Baseline and 6-weeks depressive (A+B) and anxiety (C+D) symptoms by WCD therapy in patients without acute myocardial infarction, ICD </w:t>
      </w:r>
      <w:proofErr w:type="spellStart"/>
      <w:r w:rsidRPr="008E52CC">
        <w:rPr>
          <w:rFonts w:ascii="Times New Roman" w:hAnsi="Times New Roman" w:cs="Times New Roman"/>
          <w:b/>
          <w:sz w:val="24"/>
          <w:szCs w:val="24"/>
        </w:rPr>
        <w:t>explantation</w:t>
      </w:r>
      <w:proofErr w:type="spellEnd"/>
      <w:r w:rsidRPr="008E52CC">
        <w:rPr>
          <w:rFonts w:ascii="Times New Roman" w:hAnsi="Times New Roman" w:cs="Times New Roman"/>
          <w:b/>
          <w:sz w:val="24"/>
          <w:szCs w:val="24"/>
        </w:rPr>
        <w:t xml:space="preserve"> and ICD i</w:t>
      </w:r>
      <w:r w:rsidRPr="008E52CC">
        <w:rPr>
          <w:rFonts w:ascii="Times New Roman" w:hAnsi="Times New Roman" w:cs="Times New Roman"/>
          <w:b/>
          <w:sz w:val="24"/>
          <w:szCs w:val="24"/>
        </w:rPr>
        <w:t>n</w:t>
      </w:r>
      <w:r w:rsidRPr="008E52CC">
        <w:rPr>
          <w:rFonts w:ascii="Times New Roman" w:hAnsi="Times New Roman" w:cs="Times New Roman"/>
          <w:b/>
          <w:sz w:val="24"/>
          <w:szCs w:val="24"/>
        </w:rPr>
        <w:t>dication with postponed implantation</w:t>
      </w:r>
      <w:r w:rsidRPr="008E52CC">
        <w:rPr>
          <w:rFonts w:ascii="Times New Roman" w:hAnsi="Times New Roman" w:cs="Times New Roman"/>
          <w:sz w:val="24"/>
          <w:szCs w:val="24"/>
        </w:rPr>
        <w:t xml:space="preserve"> (N=71).</w:t>
      </w:r>
    </w:p>
    <w:p w14:paraId="1EAD2DD3" w14:textId="535F2019" w:rsidR="00880515" w:rsidRPr="009D634F" w:rsidRDefault="009D634F" w:rsidP="009D634F">
      <w:pPr>
        <w:pStyle w:val="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634F">
        <w:rPr>
          <w:rFonts w:ascii="Times New Roman" w:hAnsi="Times New Roman" w:cs="Times New Roman"/>
          <w:sz w:val="24"/>
          <w:szCs w:val="24"/>
        </w:rPr>
        <w:t xml:space="preserve"> </w:t>
      </w:r>
      <w:r w:rsidR="00880515" w:rsidRPr="009D634F">
        <w:rPr>
          <w:rFonts w:ascii="Times New Roman" w:hAnsi="Times New Roman" w:cs="Times New Roman"/>
          <w:sz w:val="24"/>
          <w:szCs w:val="24"/>
        </w:rPr>
        <w:t>(A)</w:t>
      </w:r>
    </w:p>
    <w:p w14:paraId="20B27222" w14:textId="77777777" w:rsidR="00880515" w:rsidRDefault="00880515" w:rsidP="00880515">
      <w:r>
        <w:rPr>
          <w:noProof/>
        </w:rPr>
        <w:drawing>
          <wp:inline distT="0" distB="0" distL="0" distR="0" wp14:anchorId="06047DA6" wp14:editId="7554F7D5">
            <wp:extent cx="5756910" cy="2629462"/>
            <wp:effectExtent l="0" t="0" r="8890" b="12700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8D139DF" w14:textId="77777777" w:rsidR="00880515" w:rsidRDefault="00880515" w:rsidP="00880515"/>
    <w:p w14:paraId="123DFA84" w14:textId="6EC055F8" w:rsidR="00880515" w:rsidRDefault="00880515" w:rsidP="00880515">
      <w:r>
        <w:t>(B)</w:t>
      </w:r>
    </w:p>
    <w:p w14:paraId="0DA610B5" w14:textId="77777777" w:rsidR="00880515" w:rsidRDefault="00880515" w:rsidP="00880515">
      <w:r w:rsidRPr="00FC191E">
        <w:rPr>
          <w:noProof/>
          <w:sz w:val="20"/>
          <w:szCs w:val="20"/>
        </w:rPr>
        <w:drawing>
          <wp:inline distT="0" distB="0" distL="0" distR="0" wp14:anchorId="57B49EDD" wp14:editId="473F611F">
            <wp:extent cx="5756910" cy="4364633"/>
            <wp:effectExtent l="0" t="0" r="8890" b="17145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6DBAA6C" w14:textId="77777777" w:rsidR="00880515" w:rsidRDefault="00880515" w:rsidP="00880515"/>
    <w:p w14:paraId="2425D3B1" w14:textId="77777777" w:rsidR="00880515" w:rsidRDefault="00880515" w:rsidP="00880515"/>
    <w:p w14:paraId="2E1265DE" w14:textId="77777777" w:rsidR="00880515" w:rsidRDefault="00880515" w:rsidP="00880515"/>
    <w:p w14:paraId="12DAAF92" w14:textId="77777777" w:rsidR="00880515" w:rsidRDefault="00880515" w:rsidP="00880515"/>
    <w:p w14:paraId="6A8E372C" w14:textId="77777777" w:rsidR="00880515" w:rsidRDefault="00880515" w:rsidP="00880515"/>
    <w:p w14:paraId="6CE78998" w14:textId="09967AAB" w:rsidR="00880515" w:rsidRDefault="00880515" w:rsidP="00880515">
      <w:r>
        <w:t>(C)</w:t>
      </w:r>
    </w:p>
    <w:p w14:paraId="5A36FAB3" w14:textId="77777777" w:rsidR="00880515" w:rsidRDefault="00880515" w:rsidP="00880515">
      <w:r>
        <w:rPr>
          <w:noProof/>
        </w:rPr>
        <w:drawing>
          <wp:inline distT="0" distB="0" distL="0" distR="0" wp14:anchorId="657DBE1F" wp14:editId="23F39FA1">
            <wp:extent cx="5756910" cy="2617786"/>
            <wp:effectExtent l="0" t="0" r="8890" b="1143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A3C9739" w14:textId="77777777" w:rsidR="00880515" w:rsidRDefault="00880515" w:rsidP="00880515"/>
    <w:p w14:paraId="63AEF7E3" w14:textId="4A68B5C7" w:rsidR="00880515" w:rsidRDefault="00880515" w:rsidP="00880515">
      <w:r>
        <w:t>(</w:t>
      </w:r>
      <w:bookmarkStart w:id="0" w:name="_GoBack"/>
      <w:bookmarkEnd w:id="0"/>
      <w:r>
        <w:t>D)</w:t>
      </w:r>
    </w:p>
    <w:p w14:paraId="5182124A" w14:textId="77777777" w:rsidR="00880515" w:rsidRDefault="00880515" w:rsidP="00880515">
      <w:r w:rsidRPr="00FC191E">
        <w:rPr>
          <w:noProof/>
          <w:sz w:val="20"/>
          <w:szCs w:val="20"/>
        </w:rPr>
        <w:drawing>
          <wp:inline distT="0" distB="0" distL="0" distR="0" wp14:anchorId="543F9A56" wp14:editId="2710AD96">
            <wp:extent cx="5756910" cy="4503256"/>
            <wp:effectExtent l="0" t="0" r="8890" b="18415"/>
            <wp:docPr id="6" name="Diagram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2B637CB" w14:textId="77777777" w:rsidR="00294501" w:rsidRPr="00294501" w:rsidRDefault="00294501" w:rsidP="00706755">
      <w:pPr>
        <w:rPr>
          <w:rFonts w:ascii="Tahoma" w:eastAsia="Times New Roman" w:hAnsi="Tahoma" w:cs="Tahoma"/>
          <w:color w:val="000000"/>
          <w:sz w:val="20"/>
          <w:szCs w:val="20"/>
          <w:lang w:val="en-US"/>
        </w:rPr>
      </w:pPr>
    </w:p>
    <w:sectPr w:rsidR="00294501" w:rsidRPr="00294501" w:rsidSect="00BE53F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22ED9B" w14:textId="77777777" w:rsidR="001D32B4" w:rsidRDefault="001D32B4" w:rsidP="002E6642">
      <w:r>
        <w:separator/>
      </w:r>
    </w:p>
  </w:endnote>
  <w:endnote w:type="continuationSeparator" w:id="0">
    <w:p w14:paraId="2256F34C" w14:textId="77777777" w:rsidR="001D32B4" w:rsidRDefault="001D32B4" w:rsidP="002E6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D7B00" w14:textId="77777777" w:rsidR="001D32B4" w:rsidRDefault="001D32B4" w:rsidP="002E6642">
      <w:r>
        <w:separator/>
      </w:r>
    </w:p>
  </w:footnote>
  <w:footnote w:type="continuationSeparator" w:id="0">
    <w:p w14:paraId="1018FEC5" w14:textId="77777777" w:rsidR="001D32B4" w:rsidRDefault="001D32B4" w:rsidP="002E6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6EE"/>
    <w:rsid w:val="00001803"/>
    <w:rsid w:val="00002C0B"/>
    <w:rsid w:val="000076C2"/>
    <w:rsid w:val="00010D10"/>
    <w:rsid w:val="00011BBA"/>
    <w:rsid w:val="000217FA"/>
    <w:rsid w:val="00024092"/>
    <w:rsid w:val="00024660"/>
    <w:rsid w:val="0003587B"/>
    <w:rsid w:val="00036740"/>
    <w:rsid w:val="00050F56"/>
    <w:rsid w:val="00070BAE"/>
    <w:rsid w:val="00073859"/>
    <w:rsid w:val="000745E9"/>
    <w:rsid w:val="00074695"/>
    <w:rsid w:val="00081481"/>
    <w:rsid w:val="00081A6D"/>
    <w:rsid w:val="000845F3"/>
    <w:rsid w:val="0008521D"/>
    <w:rsid w:val="000863F4"/>
    <w:rsid w:val="00091380"/>
    <w:rsid w:val="00091BC7"/>
    <w:rsid w:val="00092B72"/>
    <w:rsid w:val="00097BA7"/>
    <w:rsid w:val="000A3F83"/>
    <w:rsid w:val="000B2BCF"/>
    <w:rsid w:val="000C0D0D"/>
    <w:rsid w:val="000C2527"/>
    <w:rsid w:val="000C28BF"/>
    <w:rsid w:val="000D0C61"/>
    <w:rsid w:val="000D4799"/>
    <w:rsid w:val="000E5C83"/>
    <w:rsid w:val="000F17A8"/>
    <w:rsid w:val="00110682"/>
    <w:rsid w:val="00114550"/>
    <w:rsid w:val="00114AF9"/>
    <w:rsid w:val="001164A7"/>
    <w:rsid w:val="00120846"/>
    <w:rsid w:val="001225A6"/>
    <w:rsid w:val="001315FB"/>
    <w:rsid w:val="00144E6E"/>
    <w:rsid w:val="00147394"/>
    <w:rsid w:val="00150894"/>
    <w:rsid w:val="00151AC9"/>
    <w:rsid w:val="00154392"/>
    <w:rsid w:val="001550C7"/>
    <w:rsid w:val="00155B99"/>
    <w:rsid w:val="00160308"/>
    <w:rsid w:val="00160958"/>
    <w:rsid w:val="001649C9"/>
    <w:rsid w:val="00164D42"/>
    <w:rsid w:val="001715A1"/>
    <w:rsid w:val="00172896"/>
    <w:rsid w:val="00177CC3"/>
    <w:rsid w:val="001A2E62"/>
    <w:rsid w:val="001A32BE"/>
    <w:rsid w:val="001B2930"/>
    <w:rsid w:val="001C0C4C"/>
    <w:rsid w:val="001C2CB3"/>
    <w:rsid w:val="001D27AF"/>
    <w:rsid w:val="001D32B4"/>
    <w:rsid w:val="001E26E9"/>
    <w:rsid w:val="001F6419"/>
    <w:rsid w:val="001F7EAA"/>
    <w:rsid w:val="00200C6D"/>
    <w:rsid w:val="00211067"/>
    <w:rsid w:val="00213424"/>
    <w:rsid w:val="00231EB9"/>
    <w:rsid w:val="00232770"/>
    <w:rsid w:val="00237784"/>
    <w:rsid w:val="0024222F"/>
    <w:rsid w:val="00253EA3"/>
    <w:rsid w:val="002554D5"/>
    <w:rsid w:val="00256EB4"/>
    <w:rsid w:val="002574F8"/>
    <w:rsid w:val="002608AB"/>
    <w:rsid w:val="002632F7"/>
    <w:rsid w:val="00266F77"/>
    <w:rsid w:val="00272D83"/>
    <w:rsid w:val="00274D2A"/>
    <w:rsid w:val="0027707D"/>
    <w:rsid w:val="002801EF"/>
    <w:rsid w:val="002904C3"/>
    <w:rsid w:val="00294487"/>
    <w:rsid w:val="00294501"/>
    <w:rsid w:val="00294AE5"/>
    <w:rsid w:val="002A444F"/>
    <w:rsid w:val="002A7A46"/>
    <w:rsid w:val="002B7AFF"/>
    <w:rsid w:val="002C04D6"/>
    <w:rsid w:val="002C350C"/>
    <w:rsid w:val="002C415F"/>
    <w:rsid w:val="002C43E1"/>
    <w:rsid w:val="002C6FCC"/>
    <w:rsid w:val="002C7A95"/>
    <w:rsid w:val="002D002C"/>
    <w:rsid w:val="002D154E"/>
    <w:rsid w:val="002D1F29"/>
    <w:rsid w:val="002D7791"/>
    <w:rsid w:val="002E1FAB"/>
    <w:rsid w:val="002E3052"/>
    <w:rsid w:val="002E6642"/>
    <w:rsid w:val="002F0101"/>
    <w:rsid w:val="002F1DBC"/>
    <w:rsid w:val="002F6FF4"/>
    <w:rsid w:val="00300244"/>
    <w:rsid w:val="00304D59"/>
    <w:rsid w:val="00325180"/>
    <w:rsid w:val="00327F8B"/>
    <w:rsid w:val="00345CCE"/>
    <w:rsid w:val="0034790C"/>
    <w:rsid w:val="00361BDF"/>
    <w:rsid w:val="00362529"/>
    <w:rsid w:val="00367D5E"/>
    <w:rsid w:val="0037170D"/>
    <w:rsid w:val="003719F0"/>
    <w:rsid w:val="00375ADB"/>
    <w:rsid w:val="003848F5"/>
    <w:rsid w:val="00396B68"/>
    <w:rsid w:val="003A33C3"/>
    <w:rsid w:val="003A5CDE"/>
    <w:rsid w:val="003B0C52"/>
    <w:rsid w:val="003C2F2E"/>
    <w:rsid w:val="003E07BE"/>
    <w:rsid w:val="003E10D6"/>
    <w:rsid w:val="003E6444"/>
    <w:rsid w:val="003F0AFE"/>
    <w:rsid w:val="00402FA3"/>
    <w:rsid w:val="004038C7"/>
    <w:rsid w:val="004118B8"/>
    <w:rsid w:val="00417442"/>
    <w:rsid w:val="00424574"/>
    <w:rsid w:val="00425B6F"/>
    <w:rsid w:val="0043012A"/>
    <w:rsid w:val="00431C38"/>
    <w:rsid w:val="00432912"/>
    <w:rsid w:val="00434EED"/>
    <w:rsid w:val="004416B9"/>
    <w:rsid w:val="00441F39"/>
    <w:rsid w:val="00443C91"/>
    <w:rsid w:val="00444380"/>
    <w:rsid w:val="00446C9D"/>
    <w:rsid w:val="00453042"/>
    <w:rsid w:val="004538A9"/>
    <w:rsid w:val="004553B4"/>
    <w:rsid w:val="00461F07"/>
    <w:rsid w:val="0046307D"/>
    <w:rsid w:val="00464C1D"/>
    <w:rsid w:val="00470311"/>
    <w:rsid w:val="004731FC"/>
    <w:rsid w:val="004754F5"/>
    <w:rsid w:val="00476A2E"/>
    <w:rsid w:val="00477A47"/>
    <w:rsid w:val="00484D7B"/>
    <w:rsid w:val="00485736"/>
    <w:rsid w:val="00491327"/>
    <w:rsid w:val="004A4B3D"/>
    <w:rsid w:val="004A79E4"/>
    <w:rsid w:val="004B1307"/>
    <w:rsid w:val="004B32B6"/>
    <w:rsid w:val="004B3A22"/>
    <w:rsid w:val="004C0351"/>
    <w:rsid w:val="004D2659"/>
    <w:rsid w:val="004D328C"/>
    <w:rsid w:val="004E1D75"/>
    <w:rsid w:val="004E2DAB"/>
    <w:rsid w:val="004F16BB"/>
    <w:rsid w:val="004F2AE8"/>
    <w:rsid w:val="00506939"/>
    <w:rsid w:val="00511917"/>
    <w:rsid w:val="005166E7"/>
    <w:rsid w:val="00520F75"/>
    <w:rsid w:val="005222B0"/>
    <w:rsid w:val="00523C73"/>
    <w:rsid w:val="00524734"/>
    <w:rsid w:val="00542BAE"/>
    <w:rsid w:val="00544A10"/>
    <w:rsid w:val="00551139"/>
    <w:rsid w:val="00551FE3"/>
    <w:rsid w:val="00557085"/>
    <w:rsid w:val="005570F3"/>
    <w:rsid w:val="00561159"/>
    <w:rsid w:val="00567644"/>
    <w:rsid w:val="00567854"/>
    <w:rsid w:val="00571EC6"/>
    <w:rsid w:val="005721C2"/>
    <w:rsid w:val="005741B6"/>
    <w:rsid w:val="005760C3"/>
    <w:rsid w:val="00577FA1"/>
    <w:rsid w:val="00580AC6"/>
    <w:rsid w:val="00581AB0"/>
    <w:rsid w:val="00582BF3"/>
    <w:rsid w:val="005834CC"/>
    <w:rsid w:val="00584F17"/>
    <w:rsid w:val="00586E9D"/>
    <w:rsid w:val="00590D55"/>
    <w:rsid w:val="00594100"/>
    <w:rsid w:val="00594E7E"/>
    <w:rsid w:val="005A08B2"/>
    <w:rsid w:val="005A7F6A"/>
    <w:rsid w:val="005B27A3"/>
    <w:rsid w:val="005C0753"/>
    <w:rsid w:val="005C2647"/>
    <w:rsid w:val="005C35BD"/>
    <w:rsid w:val="005C682B"/>
    <w:rsid w:val="005D0D0F"/>
    <w:rsid w:val="005D3317"/>
    <w:rsid w:val="005D68A8"/>
    <w:rsid w:val="005D7DDD"/>
    <w:rsid w:val="005E05BE"/>
    <w:rsid w:val="005E2DC4"/>
    <w:rsid w:val="006060CC"/>
    <w:rsid w:val="006075A7"/>
    <w:rsid w:val="00607B6F"/>
    <w:rsid w:val="00613E4C"/>
    <w:rsid w:val="00620C19"/>
    <w:rsid w:val="00621EAB"/>
    <w:rsid w:val="00623BD6"/>
    <w:rsid w:val="00623EE3"/>
    <w:rsid w:val="006459DF"/>
    <w:rsid w:val="006477B6"/>
    <w:rsid w:val="00652C30"/>
    <w:rsid w:val="006637D4"/>
    <w:rsid w:val="00667832"/>
    <w:rsid w:val="00674F25"/>
    <w:rsid w:val="00683936"/>
    <w:rsid w:val="00685701"/>
    <w:rsid w:val="00687A90"/>
    <w:rsid w:val="00691351"/>
    <w:rsid w:val="00695D6B"/>
    <w:rsid w:val="0069640F"/>
    <w:rsid w:val="006B238E"/>
    <w:rsid w:val="006B59D8"/>
    <w:rsid w:val="006B77C4"/>
    <w:rsid w:val="006D2775"/>
    <w:rsid w:val="006D492F"/>
    <w:rsid w:val="006D49CA"/>
    <w:rsid w:val="006E0139"/>
    <w:rsid w:val="006E1A79"/>
    <w:rsid w:val="006F4617"/>
    <w:rsid w:val="007063C0"/>
    <w:rsid w:val="00706755"/>
    <w:rsid w:val="007146B9"/>
    <w:rsid w:val="00717920"/>
    <w:rsid w:val="0072645D"/>
    <w:rsid w:val="0072708D"/>
    <w:rsid w:val="00735980"/>
    <w:rsid w:val="00736F21"/>
    <w:rsid w:val="00737667"/>
    <w:rsid w:val="00737972"/>
    <w:rsid w:val="007411C9"/>
    <w:rsid w:val="00741637"/>
    <w:rsid w:val="007434CE"/>
    <w:rsid w:val="007443E5"/>
    <w:rsid w:val="00771788"/>
    <w:rsid w:val="00773616"/>
    <w:rsid w:val="0078643B"/>
    <w:rsid w:val="00795F3B"/>
    <w:rsid w:val="007A33A5"/>
    <w:rsid w:val="007B1DE4"/>
    <w:rsid w:val="007B3DD2"/>
    <w:rsid w:val="007B7C79"/>
    <w:rsid w:val="007C0315"/>
    <w:rsid w:val="007C08FF"/>
    <w:rsid w:val="007C576A"/>
    <w:rsid w:val="007D0AE2"/>
    <w:rsid w:val="007D11B6"/>
    <w:rsid w:val="007F05AE"/>
    <w:rsid w:val="007F38F5"/>
    <w:rsid w:val="007F394F"/>
    <w:rsid w:val="00805E16"/>
    <w:rsid w:val="00807C60"/>
    <w:rsid w:val="00810E25"/>
    <w:rsid w:val="00812BB9"/>
    <w:rsid w:val="00815D84"/>
    <w:rsid w:val="008248A6"/>
    <w:rsid w:val="0083639F"/>
    <w:rsid w:val="00852906"/>
    <w:rsid w:val="0086440D"/>
    <w:rsid w:val="00866506"/>
    <w:rsid w:val="00867EC2"/>
    <w:rsid w:val="00880515"/>
    <w:rsid w:val="00882932"/>
    <w:rsid w:val="00891339"/>
    <w:rsid w:val="00892384"/>
    <w:rsid w:val="00892D5A"/>
    <w:rsid w:val="00894CA0"/>
    <w:rsid w:val="008A3802"/>
    <w:rsid w:val="008A3866"/>
    <w:rsid w:val="008A51BA"/>
    <w:rsid w:val="008A5305"/>
    <w:rsid w:val="008A5FAC"/>
    <w:rsid w:val="008B449A"/>
    <w:rsid w:val="008C1370"/>
    <w:rsid w:val="008C7ECF"/>
    <w:rsid w:val="008D5465"/>
    <w:rsid w:val="008D775B"/>
    <w:rsid w:val="008E7CFC"/>
    <w:rsid w:val="008F053D"/>
    <w:rsid w:val="00901215"/>
    <w:rsid w:val="00901C98"/>
    <w:rsid w:val="00904EC0"/>
    <w:rsid w:val="0091181F"/>
    <w:rsid w:val="009237D0"/>
    <w:rsid w:val="0092547E"/>
    <w:rsid w:val="0093597D"/>
    <w:rsid w:val="00940449"/>
    <w:rsid w:val="0094281D"/>
    <w:rsid w:val="00942C29"/>
    <w:rsid w:val="0094714E"/>
    <w:rsid w:val="009471F9"/>
    <w:rsid w:val="00956B09"/>
    <w:rsid w:val="00962F54"/>
    <w:rsid w:val="00965E4A"/>
    <w:rsid w:val="00971DCD"/>
    <w:rsid w:val="00976F07"/>
    <w:rsid w:val="00977ED3"/>
    <w:rsid w:val="00980E20"/>
    <w:rsid w:val="00997E7F"/>
    <w:rsid w:val="009A1CC3"/>
    <w:rsid w:val="009C02A0"/>
    <w:rsid w:val="009C1FB5"/>
    <w:rsid w:val="009C27DE"/>
    <w:rsid w:val="009C2A93"/>
    <w:rsid w:val="009C35C7"/>
    <w:rsid w:val="009C5BA2"/>
    <w:rsid w:val="009C5D00"/>
    <w:rsid w:val="009D634F"/>
    <w:rsid w:val="009E6A9E"/>
    <w:rsid w:val="009F4C30"/>
    <w:rsid w:val="00A03734"/>
    <w:rsid w:val="00A1263F"/>
    <w:rsid w:val="00A242F0"/>
    <w:rsid w:val="00A25684"/>
    <w:rsid w:val="00A32C8F"/>
    <w:rsid w:val="00A3369A"/>
    <w:rsid w:val="00A41B30"/>
    <w:rsid w:val="00A50A57"/>
    <w:rsid w:val="00A5556E"/>
    <w:rsid w:val="00A6067F"/>
    <w:rsid w:val="00A63D03"/>
    <w:rsid w:val="00A70CF2"/>
    <w:rsid w:val="00A730B2"/>
    <w:rsid w:val="00A80B9C"/>
    <w:rsid w:val="00A81B95"/>
    <w:rsid w:val="00A82205"/>
    <w:rsid w:val="00A84380"/>
    <w:rsid w:val="00A91EEB"/>
    <w:rsid w:val="00A926EE"/>
    <w:rsid w:val="00A92D45"/>
    <w:rsid w:val="00A937ED"/>
    <w:rsid w:val="00A94E43"/>
    <w:rsid w:val="00A9745D"/>
    <w:rsid w:val="00AA6EBA"/>
    <w:rsid w:val="00AB7222"/>
    <w:rsid w:val="00AD0602"/>
    <w:rsid w:val="00AE59C7"/>
    <w:rsid w:val="00AE64CE"/>
    <w:rsid w:val="00AE7151"/>
    <w:rsid w:val="00AE769E"/>
    <w:rsid w:val="00AE78F1"/>
    <w:rsid w:val="00AF1974"/>
    <w:rsid w:val="00B00ECF"/>
    <w:rsid w:val="00B13255"/>
    <w:rsid w:val="00B4495D"/>
    <w:rsid w:val="00B46392"/>
    <w:rsid w:val="00B505F4"/>
    <w:rsid w:val="00B50E5D"/>
    <w:rsid w:val="00B511D9"/>
    <w:rsid w:val="00B64831"/>
    <w:rsid w:val="00B77B7A"/>
    <w:rsid w:val="00B81CD9"/>
    <w:rsid w:val="00B91DFE"/>
    <w:rsid w:val="00B95141"/>
    <w:rsid w:val="00BB1707"/>
    <w:rsid w:val="00BB5581"/>
    <w:rsid w:val="00BC7B81"/>
    <w:rsid w:val="00BE10CA"/>
    <w:rsid w:val="00BE53FC"/>
    <w:rsid w:val="00BF1521"/>
    <w:rsid w:val="00BF1CBC"/>
    <w:rsid w:val="00C046D6"/>
    <w:rsid w:val="00C05FB9"/>
    <w:rsid w:val="00C071BF"/>
    <w:rsid w:val="00C127E5"/>
    <w:rsid w:val="00C246B1"/>
    <w:rsid w:val="00C27EED"/>
    <w:rsid w:val="00C303CA"/>
    <w:rsid w:val="00C316D1"/>
    <w:rsid w:val="00C40DA7"/>
    <w:rsid w:val="00C429A1"/>
    <w:rsid w:val="00C43719"/>
    <w:rsid w:val="00C54CC2"/>
    <w:rsid w:val="00C70080"/>
    <w:rsid w:val="00C70549"/>
    <w:rsid w:val="00C87546"/>
    <w:rsid w:val="00C97725"/>
    <w:rsid w:val="00CA037E"/>
    <w:rsid w:val="00CB1D1A"/>
    <w:rsid w:val="00CB25E1"/>
    <w:rsid w:val="00CB5BB1"/>
    <w:rsid w:val="00CB66E9"/>
    <w:rsid w:val="00CC0547"/>
    <w:rsid w:val="00CC21E7"/>
    <w:rsid w:val="00CD3ACA"/>
    <w:rsid w:val="00CF1DB8"/>
    <w:rsid w:val="00CF7AD0"/>
    <w:rsid w:val="00D03FF2"/>
    <w:rsid w:val="00D1549F"/>
    <w:rsid w:val="00D17372"/>
    <w:rsid w:val="00D1765F"/>
    <w:rsid w:val="00D17F61"/>
    <w:rsid w:val="00D229D7"/>
    <w:rsid w:val="00D32E5E"/>
    <w:rsid w:val="00D40A78"/>
    <w:rsid w:val="00D43865"/>
    <w:rsid w:val="00D51922"/>
    <w:rsid w:val="00D52AEB"/>
    <w:rsid w:val="00D62533"/>
    <w:rsid w:val="00D7032B"/>
    <w:rsid w:val="00D72648"/>
    <w:rsid w:val="00D80E3C"/>
    <w:rsid w:val="00D81967"/>
    <w:rsid w:val="00D84F10"/>
    <w:rsid w:val="00D976C4"/>
    <w:rsid w:val="00DA1A57"/>
    <w:rsid w:val="00DB54FE"/>
    <w:rsid w:val="00DB6D59"/>
    <w:rsid w:val="00DC0AD7"/>
    <w:rsid w:val="00DC1E54"/>
    <w:rsid w:val="00DC367B"/>
    <w:rsid w:val="00DD0F5D"/>
    <w:rsid w:val="00DE12DF"/>
    <w:rsid w:val="00DE350E"/>
    <w:rsid w:val="00DF1517"/>
    <w:rsid w:val="00DF194D"/>
    <w:rsid w:val="00E019DC"/>
    <w:rsid w:val="00E01F81"/>
    <w:rsid w:val="00E060FD"/>
    <w:rsid w:val="00E06FDE"/>
    <w:rsid w:val="00E07E6E"/>
    <w:rsid w:val="00E127B4"/>
    <w:rsid w:val="00E25026"/>
    <w:rsid w:val="00E30E95"/>
    <w:rsid w:val="00E30F95"/>
    <w:rsid w:val="00E32CA0"/>
    <w:rsid w:val="00E42529"/>
    <w:rsid w:val="00E4560E"/>
    <w:rsid w:val="00E477C1"/>
    <w:rsid w:val="00E52DEA"/>
    <w:rsid w:val="00E53962"/>
    <w:rsid w:val="00E622F3"/>
    <w:rsid w:val="00E65998"/>
    <w:rsid w:val="00E7530F"/>
    <w:rsid w:val="00E75398"/>
    <w:rsid w:val="00E77999"/>
    <w:rsid w:val="00E90ABF"/>
    <w:rsid w:val="00E94BCA"/>
    <w:rsid w:val="00E97E9B"/>
    <w:rsid w:val="00EA12E8"/>
    <w:rsid w:val="00EA360A"/>
    <w:rsid w:val="00EA50EC"/>
    <w:rsid w:val="00EB34FE"/>
    <w:rsid w:val="00EB4995"/>
    <w:rsid w:val="00EB597D"/>
    <w:rsid w:val="00ED08CE"/>
    <w:rsid w:val="00ED0E18"/>
    <w:rsid w:val="00ED15E0"/>
    <w:rsid w:val="00ED35ED"/>
    <w:rsid w:val="00EE4710"/>
    <w:rsid w:val="00EE487E"/>
    <w:rsid w:val="00EE4CE6"/>
    <w:rsid w:val="00EE61D2"/>
    <w:rsid w:val="00EE7E4C"/>
    <w:rsid w:val="00F047CE"/>
    <w:rsid w:val="00F104D9"/>
    <w:rsid w:val="00F11A3D"/>
    <w:rsid w:val="00F22F2E"/>
    <w:rsid w:val="00F318DA"/>
    <w:rsid w:val="00F32744"/>
    <w:rsid w:val="00F361AB"/>
    <w:rsid w:val="00F46EDD"/>
    <w:rsid w:val="00F63B4C"/>
    <w:rsid w:val="00F67297"/>
    <w:rsid w:val="00F80D4F"/>
    <w:rsid w:val="00F90E5D"/>
    <w:rsid w:val="00F92B68"/>
    <w:rsid w:val="00F9327F"/>
    <w:rsid w:val="00F947C6"/>
    <w:rsid w:val="00FB0270"/>
    <w:rsid w:val="00FC191E"/>
    <w:rsid w:val="00FC61E9"/>
    <w:rsid w:val="00FC6640"/>
    <w:rsid w:val="00FD29BB"/>
    <w:rsid w:val="00FE0B92"/>
    <w:rsid w:val="00FE3EAE"/>
    <w:rsid w:val="00FE4529"/>
    <w:rsid w:val="00FF2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74CAE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2CB3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E6642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2E6642"/>
  </w:style>
  <w:style w:type="paragraph" w:styleId="Fuzeile">
    <w:name w:val="footer"/>
    <w:basedOn w:val="Standard"/>
    <w:link w:val="FuzeileZchn"/>
    <w:uiPriority w:val="99"/>
    <w:unhideWhenUsed/>
    <w:rsid w:val="002E6642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2E6642"/>
  </w:style>
  <w:style w:type="table" w:styleId="Tabellenraster">
    <w:name w:val="Table Grid"/>
    <w:basedOn w:val="NormaleTabelle"/>
    <w:uiPriority w:val="39"/>
    <w:rsid w:val="00551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B558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BB5581"/>
  </w:style>
  <w:style w:type="paragraph" w:styleId="Beschriftung">
    <w:name w:val="caption"/>
    <w:basedOn w:val="Standard"/>
    <w:next w:val="Standard"/>
    <w:uiPriority w:val="35"/>
    <w:unhideWhenUsed/>
    <w:qFormat/>
    <w:rsid w:val="0091181F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customStyle="1" w:styleId="p2">
    <w:name w:val="p2"/>
    <w:basedOn w:val="Standard"/>
    <w:rsid w:val="001F6419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44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44F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25B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5B6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5B6F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5B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5B6F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customStyle="1" w:styleId="Text">
    <w:name w:val="Text"/>
    <w:rsid w:val="0088051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2CB3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E6642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2E6642"/>
  </w:style>
  <w:style w:type="paragraph" w:styleId="Fuzeile">
    <w:name w:val="footer"/>
    <w:basedOn w:val="Standard"/>
    <w:link w:val="FuzeileZchn"/>
    <w:uiPriority w:val="99"/>
    <w:unhideWhenUsed/>
    <w:rsid w:val="002E6642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2E6642"/>
  </w:style>
  <w:style w:type="table" w:styleId="Tabellenraster">
    <w:name w:val="Table Grid"/>
    <w:basedOn w:val="NormaleTabelle"/>
    <w:uiPriority w:val="39"/>
    <w:rsid w:val="00551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B558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bsatz-Standardschriftart"/>
    <w:rsid w:val="00BB5581"/>
  </w:style>
  <w:style w:type="paragraph" w:styleId="Beschriftung">
    <w:name w:val="caption"/>
    <w:basedOn w:val="Standard"/>
    <w:next w:val="Standard"/>
    <w:uiPriority w:val="35"/>
    <w:unhideWhenUsed/>
    <w:qFormat/>
    <w:rsid w:val="0091181F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customStyle="1" w:styleId="p2">
    <w:name w:val="p2"/>
    <w:basedOn w:val="Standard"/>
    <w:rsid w:val="001F6419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444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444F"/>
    <w:rPr>
      <w:rFonts w:ascii="Tahoma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25B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5B6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5B6F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5B6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5B6F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customStyle="1" w:styleId="Text">
    <w:name w:val="Text"/>
    <w:rsid w:val="0088051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1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package" Target="../embeddings/Microsoft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Tabelle1!$B$1</c:f>
              <c:strCache>
                <c:ptCount val="1"/>
                <c:pt idx="0">
                  <c:v>+SD</c:v>
                </c:pt>
              </c:strCache>
            </c:strRef>
          </c:tx>
          <c:spPr>
            <a:ln w="31750" cap="rnd">
              <a:noFill/>
              <a:round/>
            </a:ln>
            <a:effectLst/>
          </c:spPr>
          <c:marker>
            <c:symbol val="none"/>
          </c:marker>
          <c:cat>
            <c:strRef>
              <c:f>Tabelle1!$A$2:$A$5</c:f>
              <c:strCache>
                <c:ptCount val="4"/>
                <c:pt idx="0">
                  <c:v>baseline with WCD</c:v>
                </c:pt>
                <c:pt idx="1">
                  <c:v>baseline without WCD</c:v>
                </c:pt>
                <c:pt idx="2">
                  <c:v>6 weeks with WCD</c:v>
                </c:pt>
                <c:pt idx="3">
                  <c:v>6 weeks without WCD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4"/>
                <c:pt idx="0">
                  <c:v>14.5</c:v>
                </c:pt>
                <c:pt idx="1">
                  <c:v>14.7</c:v>
                </c:pt>
                <c:pt idx="2">
                  <c:v>9.6999999999999993</c:v>
                </c:pt>
                <c:pt idx="3">
                  <c:v>10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BC2-864D-A7A1-AFBB29451F2A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-SD</c:v>
                </c:pt>
              </c:strCache>
            </c:strRef>
          </c:tx>
          <c:spPr>
            <a:ln w="31750" cap="rnd">
              <a:noFill/>
              <a:round/>
            </a:ln>
            <a:effectLst/>
          </c:spPr>
          <c:marker>
            <c:symbol val="none"/>
          </c:marker>
          <c:cat>
            <c:strRef>
              <c:f>Tabelle1!$A$2:$A$5</c:f>
              <c:strCache>
                <c:ptCount val="4"/>
                <c:pt idx="0">
                  <c:v>baseline with WCD</c:v>
                </c:pt>
                <c:pt idx="1">
                  <c:v>baseline without WCD</c:v>
                </c:pt>
                <c:pt idx="2">
                  <c:v>6 weeks with WCD</c:v>
                </c:pt>
                <c:pt idx="3">
                  <c:v>6 weeks without WCD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4"/>
                <c:pt idx="0">
                  <c:v>4.3</c:v>
                </c:pt>
                <c:pt idx="1">
                  <c:v>0.9</c:v>
                </c:pt>
                <c:pt idx="2">
                  <c:v>-0.1</c:v>
                </c:pt>
                <c:pt idx="3">
                  <c:v>-0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BC2-864D-A7A1-AFBB29451F2A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Mean</c:v>
                </c:pt>
              </c:strCache>
            </c:strRef>
          </c:tx>
          <c:spPr>
            <a:ln w="317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cat>
            <c:strRef>
              <c:f>Tabelle1!$A$2:$A$5</c:f>
              <c:strCache>
                <c:ptCount val="4"/>
                <c:pt idx="0">
                  <c:v>baseline with WCD</c:v>
                </c:pt>
                <c:pt idx="1">
                  <c:v>baseline without WCD</c:v>
                </c:pt>
                <c:pt idx="2">
                  <c:v>6 weeks with WCD</c:v>
                </c:pt>
                <c:pt idx="3">
                  <c:v>6 weeks without WCD</c:v>
                </c:pt>
              </c:strCache>
            </c:strRef>
          </c:cat>
          <c:val>
            <c:numRef>
              <c:f>Tabelle1!$D$2:$D$5</c:f>
              <c:numCache>
                <c:formatCode>General</c:formatCode>
                <c:ptCount val="4"/>
                <c:pt idx="0">
                  <c:v>9.4</c:v>
                </c:pt>
                <c:pt idx="1">
                  <c:v>7.8</c:v>
                </c:pt>
                <c:pt idx="2">
                  <c:v>4.8</c:v>
                </c:pt>
                <c:pt idx="3">
                  <c:v>5.099999999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BC2-864D-A7A1-AFBB29451F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axId val="247774208"/>
        <c:axId val="251011456"/>
      </c:stockChart>
      <c:catAx>
        <c:axId val="2477742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51011456"/>
        <c:crosses val="autoZero"/>
        <c:auto val="1"/>
        <c:lblAlgn val="ctr"/>
        <c:lblOffset val="100"/>
        <c:noMultiLvlLbl val="0"/>
      </c:catAx>
      <c:valAx>
        <c:axId val="251011456"/>
        <c:scaling>
          <c:orientation val="minMax"/>
          <c:max val="2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BDI-II Scor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477742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95CD-374C-A1D1-85254755AF63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2-95CD-374C-A1D1-85254755AF63}"/>
              </c:ext>
            </c:extLst>
          </c:dPt>
          <c:dPt>
            <c:idx val="2"/>
            <c:invertIfNegative val="0"/>
            <c:bubble3D val="0"/>
            <c:spPr>
              <a:pattFill prst="wdUpDiag">
                <a:fgClr>
                  <a:schemeClr val="accent1"/>
                </a:fgClr>
                <a:bgClr>
                  <a:schemeClr val="accent1">
                    <a:lumMod val="75000"/>
                  </a:schemeClr>
                </a:bgClr>
              </a:patt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4-95CD-374C-A1D1-85254755AF63}"/>
              </c:ext>
            </c:extLst>
          </c:dPt>
          <c:dPt>
            <c:idx val="3"/>
            <c:invertIfNegative val="0"/>
            <c:bubble3D val="0"/>
            <c:spPr>
              <a:pattFill prst="wdUpDiag">
                <a:fgClr>
                  <a:schemeClr val="accent1">
                    <a:lumMod val="40000"/>
                    <a:lumOff val="60000"/>
                  </a:schemeClr>
                </a:fgClr>
                <a:bgClr>
                  <a:schemeClr val="accent5">
                    <a:lumMod val="60000"/>
                    <a:lumOff val="40000"/>
                  </a:schemeClr>
                </a:bgClr>
              </a:patt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95CD-374C-A1D1-85254755AF63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8-95CD-374C-A1D1-85254755AF63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A-95CD-374C-A1D1-85254755AF63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C-95CD-374C-A1D1-85254755AF63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E-95CD-374C-A1D1-85254755AF63}"/>
              </c:ext>
            </c:extLst>
          </c:dPt>
          <c:cat>
            <c:strRef>
              <c:f>Tabelle1!$A$2:$A$5</c:f>
              <c:strCache>
                <c:ptCount val="4"/>
                <c:pt idx="0">
                  <c:v>baseline prevalence 
depression
+ WCD</c:v>
                </c:pt>
                <c:pt idx="1">
                  <c:v>baseline prevalence 
depression
without WCD</c:v>
                </c:pt>
                <c:pt idx="2">
                  <c:v>6-week prevalence
depression
+ WCD</c:v>
                </c:pt>
                <c:pt idx="3">
                  <c:v>6-week prevalence
depression
without WCD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4"/>
                <c:pt idx="0" formatCode="0.00">
                  <c:v>0.22</c:v>
                </c:pt>
                <c:pt idx="1">
                  <c:v>0.19</c:v>
                </c:pt>
                <c:pt idx="2">
                  <c:v>0.04</c:v>
                </c:pt>
                <c:pt idx="3">
                  <c:v>0.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95CD-374C-A1D1-85254755AF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64"/>
        <c:axId val="334721408"/>
        <c:axId val="334723712"/>
      </c:barChart>
      <c:catAx>
        <c:axId val="334721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34723712"/>
        <c:crosses val="autoZero"/>
        <c:auto val="1"/>
        <c:lblAlgn val="ctr"/>
        <c:lblOffset val="100"/>
        <c:noMultiLvlLbl val="0"/>
      </c:catAx>
      <c:valAx>
        <c:axId val="334723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334721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tx>
            <c:strRef>
              <c:f>Tabelle1!$B$1</c:f>
              <c:strCache>
                <c:ptCount val="1"/>
                <c:pt idx="0">
                  <c:v>+SD</c:v>
                </c:pt>
              </c:strCache>
            </c:strRef>
          </c:tx>
          <c:spPr>
            <a:ln w="31750" cap="rnd">
              <a:noFill/>
              <a:round/>
            </a:ln>
            <a:effectLst/>
          </c:spPr>
          <c:marker>
            <c:symbol val="none"/>
          </c:marker>
          <c:cat>
            <c:strRef>
              <c:f>Tabelle1!$A$2:$A$5</c:f>
              <c:strCache>
                <c:ptCount val="4"/>
                <c:pt idx="0">
                  <c:v>baseline with WCD</c:v>
                </c:pt>
                <c:pt idx="1">
                  <c:v>baseline without WCD</c:v>
                </c:pt>
                <c:pt idx="2">
                  <c:v>6 weeks with WCD</c:v>
                </c:pt>
                <c:pt idx="3">
                  <c:v>6 weeks without WCD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4"/>
                <c:pt idx="0">
                  <c:v>51.1</c:v>
                </c:pt>
                <c:pt idx="1">
                  <c:v>50.8</c:v>
                </c:pt>
                <c:pt idx="2">
                  <c:v>45</c:v>
                </c:pt>
                <c:pt idx="3">
                  <c:v>41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F62-6742-9324-5209E620599F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-SD</c:v>
                </c:pt>
              </c:strCache>
            </c:strRef>
          </c:tx>
          <c:spPr>
            <a:ln w="31750" cap="rnd">
              <a:noFill/>
              <a:round/>
            </a:ln>
            <a:effectLst/>
          </c:spPr>
          <c:marker>
            <c:symbol val="none"/>
          </c:marker>
          <c:cat>
            <c:strRef>
              <c:f>Tabelle1!$A$2:$A$5</c:f>
              <c:strCache>
                <c:ptCount val="4"/>
                <c:pt idx="0">
                  <c:v>baseline with WCD</c:v>
                </c:pt>
                <c:pt idx="1">
                  <c:v>baseline without WCD</c:v>
                </c:pt>
                <c:pt idx="2">
                  <c:v>6 weeks with WCD</c:v>
                </c:pt>
                <c:pt idx="3">
                  <c:v>6 weeks without WCD</c:v>
                </c:pt>
              </c:strCache>
            </c:strRef>
          </c:cat>
          <c:val>
            <c:numRef>
              <c:f>Tabelle1!$C$2:$C$5</c:f>
              <c:numCache>
                <c:formatCode>General</c:formatCode>
                <c:ptCount val="4"/>
                <c:pt idx="0">
                  <c:v>28.3</c:v>
                </c:pt>
                <c:pt idx="1">
                  <c:v>22.2</c:v>
                </c:pt>
                <c:pt idx="2">
                  <c:v>25.8</c:v>
                </c:pt>
                <c:pt idx="3">
                  <c:v>22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F62-6742-9324-5209E620599F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Mean</c:v>
                </c:pt>
              </c:strCache>
            </c:strRef>
          </c:tx>
          <c:spPr>
            <a:ln w="3175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cat>
            <c:strRef>
              <c:f>Tabelle1!$A$2:$A$5</c:f>
              <c:strCache>
                <c:ptCount val="4"/>
                <c:pt idx="0">
                  <c:v>baseline with WCD</c:v>
                </c:pt>
                <c:pt idx="1">
                  <c:v>baseline without WCD</c:v>
                </c:pt>
                <c:pt idx="2">
                  <c:v>6 weeks with WCD</c:v>
                </c:pt>
                <c:pt idx="3">
                  <c:v>6 weeks without WCD</c:v>
                </c:pt>
              </c:strCache>
            </c:strRef>
          </c:cat>
          <c:val>
            <c:numRef>
              <c:f>Tabelle1!$D$2:$D$5</c:f>
              <c:numCache>
                <c:formatCode>General</c:formatCode>
                <c:ptCount val="4"/>
                <c:pt idx="0">
                  <c:v>39.700000000000003</c:v>
                </c:pt>
                <c:pt idx="1">
                  <c:v>36.5</c:v>
                </c:pt>
                <c:pt idx="2">
                  <c:v>35.4</c:v>
                </c:pt>
                <c:pt idx="3">
                  <c:v>31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F62-6742-9324-5209E62059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 w="9525" cap="flat" cmpd="sng" algn="ctr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</c:hiLowLines>
        <c:axId val="241104768"/>
        <c:axId val="241106304"/>
      </c:stockChart>
      <c:catAx>
        <c:axId val="2411047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41106304"/>
        <c:crosses val="autoZero"/>
        <c:auto val="1"/>
        <c:lblAlgn val="ctr"/>
        <c:lblOffset val="100"/>
        <c:noMultiLvlLbl val="0"/>
      </c:catAx>
      <c:valAx>
        <c:axId val="241106304"/>
        <c:scaling>
          <c:orientation val="minMax"/>
          <c:max val="60"/>
          <c:min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/>
                  <a:t>state anxiety scor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411047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3F29-B149-BB63-75F5E779A696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2-3F29-B149-BB63-75F5E779A696}"/>
              </c:ext>
            </c:extLst>
          </c:dPt>
          <c:dPt>
            <c:idx val="2"/>
            <c:invertIfNegative val="0"/>
            <c:bubble3D val="0"/>
            <c:spPr>
              <a:pattFill prst="wdUpDiag">
                <a:fgClr>
                  <a:schemeClr val="accent1"/>
                </a:fgClr>
                <a:bgClr>
                  <a:schemeClr val="accent1">
                    <a:lumMod val="75000"/>
                  </a:schemeClr>
                </a:bgClr>
              </a:patt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4-3F29-B149-BB63-75F5E779A696}"/>
              </c:ext>
            </c:extLst>
          </c:dPt>
          <c:dPt>
            <c:idx val="3"/>
            <c:invertIfNegative val="0"/>
            <c:bubble3D val="0"/>
            <c:spPr>
              <a:pattFill prst="wdUpDiag">
                <a:fgClr>
                  <a:schemeClr val="accent1">
                    <a:lumMod val="40000"/>
                    <a:lumOff val="60000"/>
                  </a:schemeClr>
                </a:fgClr>
                <a:bgClr>
                  <a:schemeClr val="accent1">
                    <a:lumMod val="60000"/>
                    <a:lumOff val="40000"/>
                  </a:schemeClr>
                </a:bgClr>
              </a:patt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3F29-B149-BB63-75F5E779A696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8-3F29-B149-BB63-75F5E779A696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A-3F29-B149-BB63-75F5E779A696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C-3F29-B149-BB63-75F5E779A696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6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E-3F29-B149-BB63-75F5E779A696}"/>
              </c:ext>
            </c:extLst>
          </c:dPt>
          <c:cat>
            <c:strRef>
              <c:f>Tabelle1!$A$2:$A$5</c:f>
              <c:strCache>
                <c:ptCount val="4"/>
                <c:pt idx="0">
                  <c:v>baseline prevalence 
anxiety
+ WCD</c:v>
                </c:pt>
                <c:pt idx="1">
                  <c:v>baseline prevalence 
anxiety
without WCD</c:v>
                </c:pt>
                <c:pt idx="2">
                  <c:v>6-week prevalence
anxiety
+ WCD</c:v>
                </c:pt>
                <c:pt idx="3">
                  <c:v>6-week prevalence
anxiety
without WCD</c:v>
                </c:pt>
              </c:strCache>
            </c:strRef>
          </c:cat>
          <c:val>
            <c:numRef>
              <c:f>Tabelle1!$B$2:$B$5</c:f>
              <c:numCache>
                <c:formatCode>General</c:formatCode>
                <c:ptCount val="4"/>
                <c:pt idx="0">
                  <c:v>0.56000000000000005</c:v>
                </c:pt>
                <c:pt idx="1">
                  <c:v>0.19</c:v>
                </c:pt>
                <c:pt idx="2">
                  <c:v>0.25</c:v>
                </c:pt>
                <c:pt idx="3">
                  <c:v>0.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3F29-B149-BB63-75F5E779A6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64"/>
        <c:axId val="241156864"/>
        <c:axId val="241158400"/>
      </c:barChart>
      <c:catAx>
        <c:axId val="24115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41158400"/>
        <c:crosses val="autoZero"/>
        <c:auto val="1"/>
        <c:lblAlgn val="ctr"/>
        <c:lblOffset val="100"/>
        <c:noMultiLvlLbl val="0"/>
      </c:catAx>
      <c:valAx>
        <c:axId val="241158400"/>
        <c:scaling>
          <c:orientation val="minMax"/>
        </c:scaling>
        <c:delete val="0"/>
        <c:axPos val="l"/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2411568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9684</cdr:x>
      <cdr:y>0.3206</cdr:y>
    </cdr:from>
    <cdr:to>
      <cdr:x>0.65926</cdr:x>
      <cdr:y>0.40053</cdr:y>
    </cdr:to>
    <cdr:sp macro="" textlink="">
      <cdr:nvSpPr>
        <cdr:cNvPr id="2" name="Eckige Klammer links 1"/>
        <cdr:cNvSpPr/>
      </cdr:nvSpPr>
      <cdr:spPr>
        <a:xfrm xmlns:a="http://schemas.openxmlformats.org/drawingml/2006/main" rot="5400000">
          <a:off x="2566013" y="-416538"/>
          <a:ext cx="228600" cy="2895556"/>
        </a:xfrm>
        <a:prstGeom xmlns:a="http://schemas.openxmlformats.org/drawingml/2006/main" prst="leftBracket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de-DE"/>
        </a:p>
      </cdr:txBody>
    </cdr:sp>
  </cdr:relSizeAnchor>
  <cdr:relSizeAnchor xmlns:cdr="http://schemas.openxmlformats.org/drawingml/2006/chartDrawing">
    <cdr:from>
      <cdr:x>0.41588</cdr:x>
      <cdr:y>0.36057</cdr:y>
    </cdr:from>
    <cdr:to>
      <cdr:x>0.87831</cdr:x>
      <cdr:y>0.40053</cdr:y>
    </cdr:to>
    <cdr:sp macro="" textlink="">
      <cdr:nvSpPr>
        <cdr:cNvPr id="3" name="Eckige Klammer links 2"/>
        <cdr:cNvSpPr/>
      </cdr:nvSpPr>
      <cdr:spPr>
        <a:xfrm xmlns:a="http://schemas.openxmlformats.org/drawingml/2006/main" rot="5400000">
          <a:off x="3994791" y="-359419"/>
          <a:ext cx="114291" cy="2895614"/>
        </a:xfrm>
        <a:prstGeom xmlns:a="http://schemas.openxmlformats.org/drawingml/2006/main" prst="leftBracket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3672</cdr:x>
      <cdr:y>0.24067</cdr:y>
    </cdr:from>
    <cdr:to>
      <cdr:x>0.47673</cdr:x>
      <cdr:y>0.3206</cdr:y>
    </cdr:to>
    <cdr:sp macro="" textlink="">
      <cdr:nvSpPr>
        <cdr:cNvPr id="4" name="Textfeld 3"/>
        <cdr:cNvSpPr txBox="1"/>
      </cdr:nvSpPr>
      <cdr:spPr>
        <a:xfrm xmlns:a="http://schemas.openxmlformats.org/drawingml/2006/main">
          <a:off x="2299335" y="688340"/>
          <a:ext cx="685848" cy="2286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de-DE" sz="1000"/>
            <a:t>p &lt; 0</a:t>
          </a:r>
          <a:r>
            <a:rPr lang="de-DE" sz="1000">
              <a:latin typeface="+mn-lt"/>
              <a:ea typeface="+mn-ea"/>
              <a:cs typeface="+mn-cs"/>
            </a:rPr>
            <a:t>.</a:t>
          </a:r>
          <a:r>
            <a:rPr lang="de-DE" sz="1000"/>
            <a:t>01</a:t>
          </a:r>
          <a:endParaRPr lang="de-DE" sz="1100"/>
        </a:p>
      </cdr:txBody>
    </cdr:sp>
  </cdr:relSizeAnchor>
  <cdr:relSizeAnchor xmlns:cdr="http://schemas.openxmlformats.org/drawingml/2006/chartDrawing">
    <cdr:from>
      <cdr:x>0.65926</cdr:x>
      <cdr:y>0.28064</cdr:y>
    </cdr:from>
    <cdr:to>
      <cdr:x>0.76879</cdr:x>
      <cdr:y>0.36057</cdr:y>
    </cdr:to>
    <cdr:sp macro="" textlink="">
      <cdr:nvSpPr>
        <cdr:cNvPr id="5" name="Textfeld 4"/>
        <cdr:cNvSpPr txBox="1"/>
      </cdr:nvSpPr>
      <cdr:spPr>
        <a:xfrm xmlns:a="http://schemas.openxmlformats.org/drawingml/2006/main">
          <a:off x="4128135" y="802640"/>
          <a:ext cx="685848" cy="22860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de-DE" sz="1000"/>
            <a:t>p = 0</a:t>
          </a:r>
          <a:r>
            <a:rPr lang="de-DE" sz="1000">
              <a:latin typeface="+mn-lt"/>
              <a:ea typeface="+mn-ea"/>
              <a:cs typeface="+mn-cs"/>
            </a:rPr>
            <a:t>.</a:t>
          </a:r>
          <a:r>
            <a:rPr lang="de-DE" sz="1000"/>
            <a:t>01</a:t>
          </a:r>
        </a:p>
      </cdr:txBody>
    </cdr:sp>
  </cdr:relSizeAnchor>
  <cdr:relSizeAnchor xmlns:cdr="http://schemas.openxmlformats.org/drawingml/2006/chartDrawing">
    <cdr:from>
      <cdr:x>0.26985</cdr:x>
      <cdr:y>0.80018</cdr:y>
    </cdr:from>
    <cdr:to>
      <cdr:x>0.39831</cdr:x>
      <cdr:y>0.89364</cdr:y>
    </cdr:to>
    <cdr:sp macro="" textlink="">
      <cdr:nvSpPr>
        <cdr:cNvPr id="6" name="Textfeld 5"/>
        <cdr:cNvSpPr txBox="1"/>
      </cdr:nvSpPr>
      <cdr:spPr>
        <a:xfrm xmlns:a="http://schemas.openxmlformats.org/drawingml/2006/main">
          <a:off x="1553502" y="2103592"/>
          <a:ext cx="739532" cy="2457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de-DE" sz="1000"/>
            <a:t>p = 0.39</a:t>
          </a:r>
          <a:endParaRPr lang="de-DE" sz="1100"/>
        </a:p>
      </cdr:txBody>
    </cdr:sp>
  </cdr:relSizeAnchor>
  <cdr:relSizeAnchor xmlns:cdr="http://schemas.openxmlformats.org/drawingml/2006/chartDrawing">
    <cdr:from>
      <cdr:x>0.70794</cdr:x>
      <cdr:y>0.36057</cdr:y>
    </cdr:from>
    <cdr:to>
      <cdr:x>0.84794</cdr:x>
      <cdr:y>0.4709</cdr:y>
    </cdr:to>
    <cdr:sp macro="" textlink="">
      <cdr:nvSpPr>
        <cdr:cNvPr id="7" name="Textfeld 6"/>
        <cdr:cNvSpPr txBox="1"/>
      </cdr:nvSpPr>
      <cdr:spPr>
        <a:xfrm xmlns:a="http://schemas.openxmlformats.org/drawingml/2006/main">
          <a:off x="4075547" y="947902"/>
          <a:ext cx="805943" cy="29005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de-DE" sz="1000"/>
            <a:t>p = 0.84</a:t>
          </a:r>
        </a:p>
      </cdr:txBody>
    </cdr:sp>
  </cdr:relSizeAnchor>
  <cdr:relSizeAnchor xmlns:cdr="http://schemas.openxmlformats.org/drawingml/2006/chartDrawing">
    <cdr:from>
      <cdr:x>0.19684</cdr:x>
      <cdr:y>0.80018</cdr:y>
    </cdr:from>
    <cdr:to>
      <cdr:x>0.42805</cdr:x>
      <cdr:y>0.81616</cdr:y>
    </cdr:to>
    <cdr:sp macro="" textlink="">
      <cdr:nvSpPr>
        <cdr:cNvPr id="8" name="Eckige Klammer links 7"/>
        <cdr:cNvSpPr/>
      </cdr:nvSpPr>
      <cdr:spPr>
        <a:xfrm xmlns:a="http://schemas.openxmlformats.org/drawingml/2006/main" rot="16200000">
          <a:off x="1933576" y="1587500"/>
          <a:ext cx="45719" cy="1447800"/>
        </a:xfrm>
        <a:prstGeom xmlns:a="http://schemas.openxmlformats.org/drawingml/2006/main" prst="leftBracket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63493</cdr:x>
      <cdr:y>0.4405</cdr:y>
    </cdr:from>
    <cdr:to>
      <cdr:x>0.86614</cdr:x>
      <cdr:y>0.48046</cdr:y>
    </cdr:to>
    <cdr:sp macro="" textlink="">
      <cdr:nvSpPr>
        <cdr:cNvPr id="9" name="Eckige Klammer links 8"/>
        <cdr:cNvSpPr/>
      </cdr:nvSpPr>
      <cdr:spPr>
        <a:xfrm xmlns:a="http://schemas.openxmlformats.org/drawingml/2006/main" rot="5400000">
          <a:off x="4642485" y="593090"/>
          <a:ext cx="114300" cy="1447800"/>
        </a:xfrm>
        <a:prstGeom xmlns:a="http://schemas.openxmlformats.org/drawingml/2006/main" prst="leftBracket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6828</cdr:x>
      <cdr:y>0.10641</cdr:y>
    </cdr:from>
    <cdr:to>
      <cdr:x>0.40116</cdr:x>
      <cdr:y>0.12281</cdr:y>
    </cdr:to>
    <cdr:sp macro="" textlink="">
      <cdr:nvSpPr>
        <cdr:cNvPr id="2" name="Eckige Klammer links 1"/>
        <cdr:cNvSpPr/>
      </cdr:nvSpPr>
      <cdr:spPr>
        <a:xfrm xmlns:a="http://schemas.openxmlformats.org/drawingml/2006/main" rot="5400000">
          <a:off x="1913714" y="-203047"/>
          <a:ext cx="85437" cy="1600197"/>
        </a:xfrm>
        <a:prstGeom xmlns:a="http://schemas.openxmlformats.org/drawingml/2006/main" prst="leftBracket">
          <a:avLst/>
        </a:prstGeom>
        <a:ln xmlns:a="http://schemas.openxmlformats.org/drawingml/2006/main">
          <a:solidFill>
            <a:schemeClr val="accent1">
              <a:lumMod val="75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14816</cdr:x>
      <cdr:y>0.33033</cdr:y>
    </cdr:from>
    <cdr:to>
      <cdr:x>0.24551</cdr:x>
      <cdr:y>0.39278</cdr:y>
    </cdr:to>
    <cdr:sp macro="" textlink="">
      <cdr:nvSpPr>
        <cdr:cNvPr id="3" name="Textfeld 2"/>
        <cdr:cNvSpPr txBox="1"/>
      </cdr:nvSpPr>
      <cdr:spPr>
        <a:xfrm xmlns:a="http://schemas.openxmlformats.org/drawingml/2006/main">
          <a:off x="927735" y="1209040"/>
          <a:ext cx="609580" cy="228603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23482</cdr:x>
      <cdr:y>0.10641</cdr:y>
    </cdr:from>
    <cdr:to>
      <cdr:x>0.34434</cdr:x>
      <cdr:y>0.16887</cdr:y>
    </cdr:to>
    <cdr:sp macro="" textlink="">
      <cdr:nvSpPr>
        <cdr:cNvPr id="4" name="Textfeld 3"/>
        <cdr:cNvSpPr txBox="1"/>
      </cdr:nvSpPr>
      <cdr:spPr>
        <a:xfrm xmlns:a="http://schemas.openxmlformats.org/drawingml/2006/main">
          <a:off x="1613535" y="554333"/>
          <a:ext cx="752548" cy="3253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de-DE" sz="1000"/>
            <a:t>p = 0.77</a:t>
          </a:r>
        </a:p>
      </cdr:txBody>
    </cdr:sp>
  </cdr:relSizeAnchor>
  <cdr:relSizeAnchor xmlns:cdr="http://schemas.openxmlformats.org/drawingml/2006/chartDrawing">
    <cdr:from>
      <cdr:x>0.63404</cdr:x>
      <cdr:y>0.63709</cdr:y>
    </cdr:from>
    <cdr:to>
      <cdr:x>0.86693</cdr:x>
      <cdr:y>0.64586</cdr:y>
    </cdr:to>
    <cdr:sp macro="" textlink="">
      <cdr:nvSpPr>
        <cdr:cNvPr id="9" name="Eckige Klammer links 8"/>
        <cdr:cNvSpPr/>
      </cdr:nvSpPr>
      <cdr:spPr>
        <a:xfrm xmlns:a="http://schemas.openxmlformats.org/drawingml/2006/main" rot="5400000">
          <a:off x="4301337" y="2129255"/>
          <a:ext cx="38275" cy="1340727"/>
        </a:xfrm>
        <a:prstGeom xmlns:a="http://schemas.openxmlformats.org/drawingml/2006/main" prst="leftBracket">
          <a:avLst/>
        </a:prstGeom>
        <a:ln xmlns:a="http://schemas.openxmlformats.org/drawingml/2006/main">
          <a:solidFill>
            <a:schemeClr val="accent1">
              <a:lumMod val="75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1441</cdr:x>
      <cdr:y>0.39485</cdr:y>
    </cdr:from>
    <cdr:to>
      <cdr:x>0.25363</cdr:x>
      <cdr:y>0.45731</cdr:y>
    </cdr:to>
    <cdr:sp macro="" textlink="">
      <cdr:nvSpPr>
        <cdr:cNvPr id="10" name="Textfeld 9"/>
        <cdr:cNvSpPr txBox="1"/>
      </cdr:nvSpPr>
      <cdr:spPr>
        <a:xfrm xmlns:a="http://schemas.openxmlformats.org/drawingml/2006/main">
          <a:off x="902335" y="1831340"/>
          <a:ext cx="685800" cy="289677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70434</cdr:x>
      <cdr:y>0.63064</cdr:y>
    </cdr:from>
    <cdr:to>
      <cdr:x>0.81387</cdr:x>
      <cdr:y>0.6931</cdr:y>
    </cdr:to>
    <cdr:sp macro="" textlink="">
      <cdr:nvSpPr>
        <cdr:cNvPr id="11" name="Textfeld 10"/>
        <cdr:cNvSpPr txBox="1"/>
      </cdr:nvSpPr>
      <cdr:spPr>
        <a:xfrm xmlns:a="http://schemas.openxmlformats.org/drawingml/2006/main">
          <a:off x="4054817" y="2752346"/>
          <a:ext cx="630554" cy="2725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de-DE" sz="1000"/>
            <a:t>p = 0.64</a:t>
          </a:r>
        </a:p>
      </cdr:txBody>
    </cdr:sp>
  </cdr:relSizeAnchor>
  <cdr:relSizeAnchor xmlns:cdr="http://schemas.openxmlformats.org/drawingml/2006/chartDrawing">
    <cdr:from>
      <cdr:x>0.16828</cdr:x>
      <cdr:y>0.06253</cdr:y>
    </cdr:from>
    <cdr:to>
      <cdr:x>0.64513</cdr:x>
      <cdr:y>0.07182</cdr:y>
    </cdr:to>
    <cdr:sp macro="" textlink="">
      <cdr:nvSpPr>
        <cdr:cNvPr id="16" name="Eckige Klammer links 15"/>
        <cdr:cNvSpPr/>
      </cdr:nvSpPr>
      <cdr:spPr>
        <a:xfrm xmlns:a="http://schemas.openxmlformats.org/drawingml/2006/main" rot="5400000">
          <a:off x="2770434" y="-1288366"/>
          <a:ext cx="48397" cy="3276596"/>
        </a:xfrm>
        <a:prstGeom xmlns:a="http://schemas.openxmlformats.org/drawingml/2006/main" prst="leftBracket">
          <a:avLst/>
        </a:prstGeom>
        <a:ln xmlns:a="http://schemas.openxmlformats.org/drawingml/2006/main">
          <a:solidFill>
            <a:schemeClr val="accent1">
              <a:lumMod val="75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40116</cdr:x>
      <cdr:y>0.21014</cdr:y>
    </cdr:from>
    <cdr:to>
      <cdr:x>0.85584</cdr:x>
      <cdr:y>0.21942</cdr:y>
    </cdr:to>
    <cdr:sp macro="" textlink="">
      <cdr:nvSpPr>
        <cdr:cNvPr id="17" name="Eckige Klammer links 16"/>
        <cdr:cNvSpPr/>
      </cdr:nvSpPr>
      <cdr:spPr>
        <a:xfrm xmlns:a="http://schemas.openxmlformats.org/drawingml/2006/main" rot="5400000">
          <a:off x="4294461" y="-443187"/>
          <a:ext cx="48345" cy="3124200"/>
        </a:xfrm>
        <a:prstGeom xmlns:a="http://schemas.openxmlformats.org/drawingml/2006/main" prst="leftBracket">
          <a:avLst/>
        </a:prstGeom>
        <a:ln xmlns:a="http://schemas.openxmlformats.org/drawingml/2006/main">
          <a:solidFill>
            <a:schemeClr val="accent1">
              <a:lumMod val="75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35681</cdr:x>
      <cdr:y>0.06253</cdr:y>
    </cdr:from>
    <cdr:to>
      <cdr:x>0.51805</cdr:x>
      <cdr:y>0.13538</cdr:y>
    </cdr:to>
    <cdr:sp macro="" textlink="">
      <cdr:nvSpPr>
        <cdr:cNvPr id="18" name="Textfeld 17"/>
        <cdr:cNvSpPr txBox="1"/>
      </cdr:nvSpPr>
      <cdr:spPr>
        <a:xfrm xmlns:a="http://schemas.openxmlformats.org/drawingml/2006/main">
          <a:off x="2054123" y="272903"/>
          <a:ext cx="928228" cy="31794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de-DE"/>
            <a:t>p = 0.39</a:t>
          </a:r>
        </a:p>
      </cdr:txBody>
    </cdr:sp>
  </cdr:relSizeAnchor>
  <cdr:relSizeAnchor xmlns:cdr="http://schemas.openxmlformats.org/drawingml/2006/chartDrawing">
    <cdr:from>
      <cdr:x>0.60078</cdr:x>
      <cdr:y>0.21014</cdr:y>
    </cdr:from>
    <cdr:to>
      <cdr:x>0.74775</cdr:x>
      <cdr:y>0.29977</cdr:y>
    </cdr:to>
    <cdr:sp macro="" textlink="">
      <cdr:nvSpPr>
        <cdr:cNvPr id="19" name="Textfeld 18"/>
        <cdr:cNvSpPr txBox="1"/>
      </cdr:nvSpPr>
      <cdr:spPr>
        <a:xfrm xmlns:a="http://schemas.openxmlformats.org/drawingml/2006/main">
          <a:off x="3458636" y="917126"/>
          <a:ext cx="846078" cy="3911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de-DE"/>
            <a:t>p = 0.18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9684</cdr:x>
      <cdr:y>0.19715</cdr:y>
    </cdr:from>
    <cdr:to>
      <cdr:x>0.64709</cdr:x>
      <cdr:y>0.27743</cdr:y>
    </cdr:to>
    <cdr:sp macro="" textlink="">
      <cdr:nvSpPr>
        <cdr:cNvPr id="2" name="Eckige Klammer links 1"/>
        <cdr:cNvSpPr/>
      </cdr:nvSpPr>
      <cdr:spPr>
        <a:xfrm xmlns:a="http://schemas.openxmlformats.org/drawingml/2006/main" rot="5400000">
          <a:off x="2527935" y="-734060"/>
          <a:ext cx="228600" cy="2819400"/>
        </a:xfrm>
        <a:prstGeom xmlns:a="http://schemas.openxmlformats.org/drawingml/2006/main" prst="leftBracket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41588</cdr:x>
      <cdr:y>0.23729</cdr:y>
    </cdr:from>
    <cdr:to>
      <cdr:x>0.86614</cdr:x>
      <cdr:y>0.27743</cdr:y>
    </cdr:to>
    <cdr:sp macro="" textlink="">
      <cdr:nvSpPr>
        <cdr:cNvPr id="3" name="Eckige Klammer links 2"/>
        <cdr:cNvSpPr/>
      </cdr:nvSpPr>
      <cdr:spPr>
        <a:xfrm xmlns:a="http://schemas.openxmlformats.org/drawingml/2006/main" rot="5400000">
          <a:off x="3956687" y="-676912"/>
          <a:ext cx="114305" cy="2819409"/>
        </a:xfrm>
        <a:prstGeom xmlns:a="http://schemas.openxmlformats.org/drawingml/2006/main" prst="leftBracket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34287</cdr:x>
      <cdr:y>0.11686</cdr:y>
    </cdr:from>
    <cdr:to>
      <cdr:x>0.4889</cdr:x>
      <cdr:y>0.19715</cdr:y>
    </cdr:to>
    <cdr:sp macro="" textlink="">
      <cdr:nvSpPr>
        <cdr:cNvPr id="4" name="Textfeld 3"/>
        <cdr:cNvSpPr txBox="1"/>
      </cdr:nvSpPr>
      <cdr:spPr>
        <a:xfrm xmlns:a="http://schemas.openxmlformats.org/drawingml/2006/main">
          <a:off x="2146935" y="332740"/>
          <a:ext cx="914401" cy="2286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ctr"/>
          <a:r>
            <a:rPr lang="de-DE" sz="1000"/>
            <a:t>p &lt; 0</a:t>
          </a:r>
          <a:r>
            <a:rPr lang="de-DE" sz="1000">
              <a:latin typeface="+mn-lt"/>
              <a:ea typeface="+mn-ea"/>
              <a:cs typeface="+mn-cs"/>
            </a:rPr>
            <a:t>.</a:t>
          </a:r>
          <a:r>
            <a:rPr lang="de-DE" sz="1000"/>
            <a:t>01</a:t>
          </a:r>
        </a:p>
      </cdr:txBody>
    </cdr:sp>
  </cdr:relSizeAnchor>
  <cdr:relSizeAnchor xmlns:cdr="http://schemas.openxmlformats.org/drawingml/2006/chartDrawing">
    <cdr:from>
      <cdr:x>0.63493</cdr:x>
      <cdr:y>0.157</cdr:y>
    </cdr:from>
    <cdr:to>
      <cdr:x>0.76879</cdr:x>
      <cdr:y>0.23728</cdr:y>
    </cdr:to>
    <cdr:sp macro="" textlink="">
      <cdr:nvSpPr>
        <cdr:cNvPr id="5" name="Textfeld 4"/>
        <cdr:cNvSpPr txBox="1"/>
      </cdr:nvSpPr>
      <cdr:spPr>
        <a:xfrm xmlns:a="http://schemas.openxmlformats.org/drawingml/2006/main">
          <a:off x="3975735" y="447040"/>
          <a:ext cx="838196" cy="22858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de-DE" sz="1000"/>
            <a:t>p =</a:t>
          </a:r>
          <a:r>
            <a:rPr lang="de-DE" sz="1000" baseline="0"/>
            <a:t> 0</a:t>
          </a:r>
          <a:r>
            <a:rPr lang="de-DE" sz="1000" baseline="0">
              <a:latin typeface="+mn-lt"/>
              <a:ea typeface="+mn-ea"/>
              <a:cs typeface="+mn-cs"/>
            </a:rPr>
            <a:t>.</a:t>
          </a:r>
          <a:r>
            <a:rPr lang="de-DE" sz="1000" baseline="0"/>
            <a:t>02</a:t>
          </a:r>
          <a:endParaRPr lang="de-DE" sz="1000"/>
        </a:p>
      </cdr:txBody>
    </cdr:sp>
  </cdr:relSizeAnchor>
  <cdr:relSizeAnchor xmlns:cdr="http://schemas.openxmlformats.org/drawingml/2006/chartDrawing">
    <cdr:from>
      <cdr:x>0.25768</cdr:x>
      <cdr:y>0.79929</cdr:y>
    </cdr:from>
    <cdr:to>
      <cdr:x>0.3672</cdr:x>
      <cdr:y>0.87957</cdr:y>
    </cdr:to>
    <cdr:sp macro="" textlink="">
      <cdr:nvSpPr>
        <cdr:cNvPr id="6" name="Textfeld 5"/>
        <cdr:cNvSpPr txBox="1"/>
      </cdr:nvSpPr>
      <cdr:spPr>
        <a:xfrm xmlns:a="http://schemas.openxmlformats.org/drawingml/2006/main">
          <a:off x="1613535" y="2275840"/>
          <a:ext cx="685785" cy="22858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de-DE" sz="1000"/>
            <a:t>p = 0.42</a:t>
          </a:r>
        </a:p>
      </cdr:txBody>
    </cdr:sp>
  </cdr:relSizeAnchor>
  <cdr:relSizeAnchor xmlns:cdr="http://schemas.openxmlformats.org/drawingml/2006/chartDrawing">
    <cdr:from>
      <cdr:x>0.70794</cdr:x>
      <cdr:y>0.75914</cdr:y>
    </cdr:from>
    <cdr:to>
      <cdr:x>0.84794</cdr:x>
      <cdr:y>0.85455</cdr:y>
    </cdr:to>
    <cdr:sp macro="" textlink="">
      <cdr:nvSpPr>
        <cdr:cNvPr id="7" name="Textfeld 6"/>
        <cdr:cNvSpPr txBox="1"/>
      </cdr:nvSpPr>
      <cdr:spPr>
        <a:xfrm xmlns:a="http://schemas.openxmlformats.org/drawingml/2006/main">
          <a:off x="4075547" y="1987026"/>
          <a:ext cx="805943" cy="2497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de-DE" sz="1000"/>
            <a:t>p = 0.19</a:t>
          </a:r>
        </a:p>
      </cdr:txBody>
    </cdr:sp>
  </cdr:relSizeAnchor>
  <cdr:relSizeAnchor xmlns:cdr="http://schemas.openxmlformats.org/drawingml/2006/chartDrawing">
    <cdr:from>
      <cdr:x>0.19684</cdr:x>
      <cdr:y>0.79929</cdr:y>
    </cdr:from>
    <cdr:to>
      <cdr:x>0.42805</cdr:x>
      <cdr:y>0.81534</cdr:y>
    </cdr:to>
    <cdr:sp macro="" textlink="">
      <cdr:nvSpPr>
        <cdr:cNvPr id="8" name="Eckige Klammer links 7"/>
        <cdr:cNvSpPr/>
      </cdr:nvSpPr>
      <cdr:spPr>
        <a:xfrm xmlns:a="http://schemas.openxmlformats.org/drawingml/2006/main" rot="16200000">
          <a:off x="1933576" y="1574799"/>
          <a:ext cx="45719" cy="1447800"/>
        </a:xfrm>
        <a:prstGeom xmlns:a="http://schemas.openxmlformats.org/drawingml/2006/main" prst="leftBracket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63493</cdr:x>
      <cdr:y>0.83943</cdr:y>
    </cdr:from>
    <cdr:to>
      <cdr:x>0.86614</cdr:x>
      <cdr:y>0.85549</cdr:y>
    </cdr:to>
    <cdr:sp macro="" textlink="">
      <cdr:nvSpPr>
        <cdr:cNvPr id="9" name="Eckige Klammer links 8"/>
        <cdr:cNvSpPr/>
      </cdr:nvSpPr>
      <cdr:spPr>
        <a:xfrm xmlns:a="http://schemas.openxmlformats.org/drawingml/2006/main" rot="16200000">
          <a:off x="4676776" y="1689099"/>
          <a:ext cx="45719" cy="1447800"/>
        </a:xfrm>
        <a:prstGeom xmlns:a="http://schemas.openxmlformats.org/drawingml/2006/main" prst="leftBracket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4816</cdr:x>
      <cdr:y>0.33033</cdr:y>
    </cdr:from>
    <cdr:to>
      <cdr:x>0.24551</cdr:x>
      <cdr:y>0.39278</cdr:y>
    </cdr:to>
    <cdr:sp macro="" textlink="">
      <cdr:nvSpPr>
        <cdr:cNvPr id="3" name="Textfeld 2"/>
        <cdr:cNvSpPr txBox="1"/>
      </cdr:nvSpPr>
      <cdr:spPr>
        <a:xfrm xmlns:a="http://schemas.openxmlformats.org/drawingml/2006/main">
          <a:off x="927735" y="1209040"/>
          <a:ext cx="609580" cy="228603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17409</cdr:x>
      <cdr:y>0.0459</cdr:y>
    </cdr:from>
    <cdr:to>
      <cdr:x>0.41501</cdr:x>
      <cdr:y>0.05498</cdr:y>
    </cdr:to>
    <cdr:sp macro="" textlink="">
      <cdr:nvSpPr>
        <cdr:cNvPr id="5" name="Eckige Klammer links 4"/>
        <cdr:cNvSpPr/>
      </cdr:nvSpPr>
      <cdr:spPr>
        <a:xfrm xmlns:a="http://schemas.openxmlformats.org/drawingml/2006/main" rot="5400000">
          <a:off x="1933576" y="-546101"/>
          <a:ext cx="45719" cy="1600201"/>
        </a:xfrm>
        <a:prstGeom xmlns:a="http://schemas.openxmlformats.org/drawingml/2006/main" prst="leftBracket">
          <a:avLst/>
        </a:prstGeom>
        <a:ln xmlns:a="http://schemas.openxmlformats.org/drawingml/2006/main">
          <a:solidFill>
            <a:schemeClr val="accent1">
              <a:lumMod val="75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24293</cdr:x>
      <cdr:y>0.0459</cdr:y>
    </cdr:from>
    <cdr:to>
      <cdr:x>0.35245</cdr:x>
      <cdr:y>0.10836</cdr:y>
    </cdr:to>
    <cdr:sp macro="" textlink="">
      <cdr:nvSpPr>
        <cdr:cNvPr id="6" name="Textfeld 5"/>
        <cdr:cNvSpPr txBox="1"/>
      </cdr:nvSpPr>
      <cdr:spPr>
        <a:xfrm xmlns:a="http://schemas.openxmlformats.org/drawingml/2006/main">
          <a:off x="1613535" y="231140"/>
          <a:ext cx="727443" cy="3145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de-DE" sz="1000"/>
            <a:t>p = 0.01</a:t>
          </a:r>
        </a:p>
      </cdr:txBody>
    </cdr:sp>
  </cdr:relSizeAnchor>
  <cdr:relSizeAnchor xmlns:cdr="http://schemas.openxmlformats.org/drawingml/2006/chartDrawing">
    <cdr:from>
      <cdr:x>0.63298</cdr:x>
      <cdr:y>0.36368</cdr:y>
    </cdr:from>
    <cdr:to>
      <cdr:x>0.86243</cdr:x>
      <cdr:y>0.37276</cdr:y>
    </cdr:to>
    <cdr:sp macro="" textlink="">
      <cdr:nvSpPr>
        <cdr:cNvPr id="7" name="Eckige Klammer links 6"/>
        <cdr:cNvSpPr/>
      </cdr:nvSpPr>
      <cdr:spPr>
        <a:xfrm xmlns:a="http://schemas.openxmlformats.org/drawingml/2006/main" rot="5400000">
          <a:off x="4943474" y="1092200"/>
          <a:ext cx="45719" cy="1524000"/>
        </a:xfrm>
        <a:prstGeom xmlns:a="http://schemas.openxmlformats.org/drawingml/2006/main" prst="leftBracket">
          <a:avLst/>
        </a:prstGeom>
        <a:ln xmlns:a="http://schemas.openxmlformats.org/drawingml/2006/main">
          <a:solidFill>
            <a:schemeClr val="accent1">
              <a:lumMod val="75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71329</cdr:x>
      <cdr:y>0.36368</cdr:y>
    </cdr:from>
    <cdr:to>
      <cdr:x>0.82282</cdr:x>
      <cdr:y>0.42614</cdr:y>
    </cdr:to>
    <cdr:sp macro="" textlink="">
      <cdr:nvSpPr>
        <cdr:cNvPr id="8" name="Textfeld 7"/>
        <cdr:cNvSpPr txBox="1"/>
      </cdr:nvSpPr>
      <cdr:spPr>
        <a:xfrm xmlns:a="http://schemas.openxmlformats.org/drawingml/2006/main">
          <a:off x="4737735" y="1831340"/>
          <a:ext cx="727509" cy="3145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de-DE" sz="1000"/>
            <a:t>p = 0.33</a:t>
          </a:r>
        </a:p>
      </cdr:txBody>
    </cdr:sp>
  </cdr:relSizeAnchor>
  <cdr:relSizeAnchor xmlns:cdr="http://schemas.openxmlformats.org/drawingml/2006/chartDrawing">
    <cdr:from>
      <cdr:x>0.1441</cdr:x>
      <cdr:y>0.39485</cdr:y>
    </cdr:from>
    <cdr:to>
      <cdr:x>0.25363</cdr:x>
      <cdr:y>0.45731</cdr:y>
    </cdr:to>
    <cdr:sp macro="" textlink="">
      <cdr:nvSpPr>
        <cdr:cNvPr id="10" name="Textfeld 9"/>
        <cdr:cNvSpPr txBox="1"/>
      </cdr:nvSpPr>
      <cdr:spPr>
        <a:xfrm xmlns:a="http://schemas.openxmlformats.org/drawingml/2006/main">
          <a:off x="902335" y="1831340"/>
          <a:ext cx="685800" cy="289677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17409</cdr:x>
      <cdr:y>0.0232</cdr:y>
    </cdr:from>
    <cdr:to>
      <cdr:x>0.64445</cdr:x>
      <cdr:y>0.03676</cdr:y>
    </cdr:to>
    <cdr:sp macro="" textlink="">
      <cdr:nvSpPr>
        <cdr:cNvPr id="12" name="Eckige Klammer links 11"/>
        <cdr:cNvSpPr/>
      </cdr:nvSpPr>
      <cdr:spPr>
        <a:xfrm xmlns:a="http://schemas.openxmlformats.org/drawingml/2006/main" rot="5400000">
          <a:off x="2684299" y="-1411125"/>
          <a:ext cx="68269" cy="3124200"/>
        </a:xfrm>
        <a:prstGeom xmlns:a="http://schemas.openxmlformats.org/drawingml/2006/main" prst="leftBracket">
          <a:avLst/>
        </a:prstGeom>
        <a:ln xmlns:a="http://schemas.openxmlformats.org/drawingml/2006/main">
          <a:solidFill>
            <a:schemeClr val="accent1">
              <a:lumMod val="75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44943</cdr:x>
      <cdr:y>0.0232</cdr:y>
    </cdr:from>
    <cdr:to>
      <cdr:x>0.55896</cdr:x>
      <cdr:y>0.08566</cdr:y>
    </cdr:to>
    <cdr:sp macro="" textlink="">
      <cdr:nvSpPr>
        <cdr:cNvPr id="13" name="Textfeld 12"/>
        <cdr:cNvSpPr txBox="1"/>
      </cdr:nvSpPr>
      <cdr:spPr>
        <a:xfrm xmlns:a="http://schemas.openxmlformats.org/drawingml/2006/main">
          <a:off x="2985135" y="116840"/>
          <a:ext cx="727509" cy="31452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de-DE" sz="1000"/>
            <a:t>p =</a:t>
          </a:r>
          <a:r>
            <a:rPr lang="de-DE" sz="1000" baseline="0"/>
            <a:t> </a:t>
          </a:r>
          <a:r>
            <a:rPr lang="de-DE" sz="1000"/>
            <a:t>0.01</a:t>
          </a:r>
        </a:p>
      </cdr:txBody>
    </cdr:sp>
  </cdr:relSizeAnchor>
  <cdr:relSizeAnchor xmlns:cdr="http://schemas.openxmlformats.org/drawingml/2006/chartDrawing">
    <cdr:from>
      <cdr:x>0.41501</cdr:x>
      <cdr:y>0.22749</cdr:y>
    </cdr:from>
    <cdr:to>
      <cdr:x>0.86243</cdr:x>
      <cdr:y>0.23657</cdr:y>
    </cdr:to>
    <cdr:sp macro="" textlink="">
      <cdr:nvSpPr>
        <cdr:cNvPr id="14" name="Eckige Klammer links 13"/>
        <cdr:cNvSpPr/>
      </cdr:nvSpPr>
      <cdr:spPr>
        <a:xfrm xmlns:a="http://schemas.openxmlformats.org/drawingml/2006/main" rot="5400000">
          <a:off x="4219576" y="-317499"/>
          <a:ext cx="45719" cy="2971799"/>
        </a:xfrm>
        <a:prstGeom xmlns:a="http://schemas.openxmlformats.org/drawingml/2006/main" prst="leftBracket">
          <a:avLst/>
        </a:prstGeom>
        <a:ln xmlns:a="http://schemas.openxmlformats.org/drawingml/2006/main">
          <a:solidFill>
            <a:schemeClr val="accent1">
              <a:lumMod val="75000"/>
            </a:schemeClr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sp>
  </cdr:relSizeAnchor>
  <cdr:relSizeAnchor xmlns:cdr="http://schemas.openxmlformats.org/drawingml/2006/chartDrawing">
    <cdr:from>
      <cdr:x>0.59857</cdr:x>
      <cdr:y>0.22749</cdr:y>
    </cdr:from>
    <cdr:to>
      <cdr:x>0.70809</cdr:x>
      <cdr:y>0.28995</cdr:y>
    </cdr:to>
    <cdr:sp macro="" textlink="">
      <cdr:nvSpPr>
        <cdr:cNvPr id="15" name="Textfeld 14"/>
        <cdr:cNvSpPr txBox="1"/>
      </cdr:nvSpPr>
      <cdr:spPr>
        <a:xfrm xmlns:a="http://schemas.openxmlformats.org/drawingml/2006/main">
          <a:off x="3975735" y="1145540"/>
          <a:ext cx="727442" cy="3145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de-DE" sz="1000"/>
            <a:t>p =</a:t>
          </a:r>
          <a:r>
            <a:rPr lang="de-DE" sz="1000" baseline="0"/>
            <a:t> 0.03</a:t>
          </a:r>
          <a:endParaRPr lang="de-DE" sz="1000"/>
        </a:p>
      </cdr:txBody>
    </cdr:sp>
  </cdr:relSizeAnchor>
</c:userShape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A90CE0F-489B-4595-84C8-EC5A46039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eiss90</dc:creator>
  <cp:lastModifiedBy>Pfister</cp:lastModifiedBy>
  <cp:revision>4</cp:revision>
  <cp:lastPrinted>2017-09-27T15:16:00Z</cp:lastPrinted>
  <dcterms:created xsi:type="dcterms:W3CDTF">2019-02-22T19:24:00Z</dcterms:created>
  <dcterms:modified xsi:type="dcterms:W3CDTF">2019-02-22T19:25:00Z</dcterms:modified>
</cp:coreProperties>
</file>